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AB8F8" w14:textId="77777777" w:rsidR="00B46E5D" w:rsidRPr="00F12DDC" w:rsidRDefault="006624B1" w:rsidP="00CC3EB3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4F4C4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F4C40" w:rsidRPr="004F4C4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6E2B7C" w:rsidRPr="004F4C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A2E43" w:rsidRPr="004F4C4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95492D" w:rsidRPr="004F4C40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4F4C40" w:rsidRPr="004F4C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A61CF" w:rsidRPr="00F12D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8361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Primers</w:t>
      </w:r>
      <w:r w:rsidR="008A61CF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486803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to detect</w:t>
      </w:r>
      <w:r w:rsidR="0088361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hepatitis B virus in serum of anti-</w:t>
      </w:r>
      <w:proofErr w:type="spellStart"/>
      <w:r w:rsidR="0088361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HBc</w:t>
      </w:r>
      <w:proofErr w:type="spellEnd"/>
      <w:r w:rsidR="004F4C40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95492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(+)/</w:t>
      </w:r>
      <w:proofErr w:type="spellStart"/>
      <w:r w:rsidR="0088361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HBsAg</w:t>
      </w:r>
      <w:proofErr w:type="spellEnd"/>
      <w:r w:rsidR="004F4C40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EA2E43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(-) </w:t>
      </w:r>
      <w:r w:rsidR="009347C0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patients </w:t>
      </w:r>
      <w:r w:rsidR="00662622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by</w:t>
      </w:r>
      <w:r w:rsidR="008A61CF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2B59FC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PCR</w:t>
      </w:r>
      <w:r w:rsidR="0095492D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(first round)</w:t>
      </w:r>
      <w:r w:rsidR="002B59FC" w:rsidRPr="00F12DDC">
        <w:rPr>
          <w:rFonts w:ascii="Times New Roman" w:hAnsi="Times New Roman" w:cs="Times New Roman"/>
          <w:color w:val="222222"/>
          <w:sz w:val="24"/>
          <w:szCs w:val="24"/>
          <w:lang w:val="en-US"/>
        </w:rPr>
        <w:t>, nested PCR, and real time PCR.</w:t>
      </w:r>
      <w:bookmarkStart w:id="0" w:name="_GoBack"/>
      <w:bookmarkEnd w:id="0"/>
      <w:proofErr w:type="gramEnd"/>
    </w:p>
    <w:tbl>
      <w:tblPr>
        <w:tblStyle w:val="TableGrid"/>
        <w:tblW w:w="1049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993"/>
        <w:gridCol w:w="5528"/>
        <w:gridCol w:w="1276"/>
        <w:gridCol w:w="1134"/>
        <w:gridCol w:w="141"/>
        <w:gridCol w:w="1418"/>
      </w:tblGrid>
      <w:tr w:rsidR="009F1BD7" w:rsidRPr="00F12DDC" w14:paraId="23069B85" w14:textId="77777777" w:rsidTr="005A677C">
        <w:trPr>
          <w:trHeight w:val="482"/>
        </w:trPr>
        <w:tc>
          <w:tcPr>
            <w:tcW w:w="6521" w:type="dxa"/>
            <w:gridSpan w:val="2"/>
            <w:shd w:val="clear" w:color="auto" w:fill="auto"/>
          </w:tcPr>
          <w:p w14:paraId="2BB6EFCA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and sequence</w:t>
            </w:r>
          </w:p>
        </w:tc>
        <w:tc>
          <w:tcPr>
            <w:tcW w:w="1276" w:type="dxa"/>
            <w:shd w:val="clear" w:color="auto" w:fill="auto"/>
          </w:tcPr>
          <w:p w14:paraId="2419EF3A" w14:textId="77777777" w:rsidR="009F1BD7" w:rsidRPr="00F12DDC" w:rsidRDefault="0022720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Style w:val="shorttext"/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Position</w:t>
            </w:r>
            <w:r w:rsidR="009F1BD7" w:rsidRPr="00F12DDC">
              <w:rPr>
                <w:rStyle w:val="shorttext"/>
                <w:rFonts w:ascii="Times New Roman" w:hAnsi="Times New Roman" w:cs="Times New Roman"/>
                <w:color w:val="222222"/>
                <w:sz w:val="24"/>
                <w:szCs w:val="24"/>
                <w:lang w:val="en-US"/>
              </w:rPr>
              <w:t>*</w:t>
            </w:r>
          </w:p>
        </w:tc>
        <w:tc>
          <w:tcPr>
            <w:tcW w:w="1275" w:type="dxa"/>
            <w:gridSpan w:val="2"/>
          </w:tcPr>
          <w:p w14:paraId="11FB4B8E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</w:t>
            </w:r>
          </w:p>
          <w:p w14:paraId="708E4500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°C)</w:t>
            </w:r>
          </w:p>
        </w:tc>
        <w:tc>
          <w:tcPr>
            <w:tcW w:w="1418" w:type="dxa"/>
          </w:tcPr>
          <w:p w14:paraId="1CF9F69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  <w:proofErr w:type="spellEnd"/>
          </w:p>
          <w:p w14:paraId="3C765779" w14:textId="77777777" w:rsidR="009F1BD7" w:rsidRPr="00F12DDC" w:rsidRDefault="002324EE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33AB3" w:rsidRPr="00F12DDC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  <w:proofErr w:type="spellEnd"/>
            <w:r w:rsidR="00E33AB3" w:rsidRPr="00F12DD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33AB3" w:rsidRPr="00F12DDC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627A4" w:rsidRPr="00F12DDC" w14:paraId="54DD9E28" w14:textId="77777777" w:rsidTr="004F4C40">
        <w:trPr>
          <w:trHeight w:val="482"/>
        </w:trPr>
        <w:tc>
          <w:tcPr>
            <w:tcW w:w="10490" w:type="dxa"/>
            <w:gridSpan w:val="6"/>
            <w:shd w:val="clear" w:color="auto" w:fill="auto"/>
          </w:tcPr>
          <w:p w14:paraId="4F88F9A2" w14:textId="77777777" w:rsidR="00A627A4" w:rsidRPr="00F12DDC" w:rsidRDefault="00A627A4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 first round</w:t>
            </w:r>
          </w:p>
        </w:tc>
      </w:tr>
      <w:tr w:rsidR="009F1BD7" w:rsidRPr="00F12DDC" w14:paraId="1F91C5D3" w14:textId="77777777" w:rsidTr="005A677C">
        <w:trPr>
          <w:trHeight w:val="414"/>
        </w:trPr>
        <w:tc>
          <w:tcPr>
            <w:tcW w:w="993" w:type="dxa"/>
            <w:shd w:val="clear" w:color="auto" w:fill="auto"/>
          </w:tcPr>
          <w:p w14:paraId="55094A5C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60767F7D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.a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5528" w:type="dxa"/>
            <w:shd w:val="clear" w:color="auto" w:fill="auto"/>
          </w:tcPr>
          <w:p w14:paraId="3D05D6F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GCTTCCACCAATCGGAGGTCA-3´</w:t>
            </w:r>
          </w:p>
          <w:p w14:paraId="2414CBE6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ACAGGCATACAAGGGCATGAGAG-3´</w:t>
            </w:r>
          </w:p>
        </w:tc>
        <w:tc>
          <w:tcPr>
            <w:tcW w:w="1276" w:type="dxa"/>
            <w:shd w:val="clear" w:color="auto" w:fill="auto"/>
          </w:tcPr>
          <w:p w14:paraId="4CDF0E4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9-3150</w:t>
            </w:r>
          </w:p>
          <w:p w14:paraId="243447FD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1-1048</w:t>
            </w:r>
          </w:p>
        </w:tc>
        <w:tc>
          <w:tcPr>
            <w:tcW w:w="1275" w:type="dxa"/>
            <w:gridSpan w:val="2"/>
          </w:tcPr>
          <w:p w14:paraId="04BA683D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418" w:type="dxa"/>
          </w:tcPr>
          <w:p w14:paraId="7E3DAFE4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(1158)</w:t>
            </w:r>
          </w:p>
        </w:tc>
      </w:tr>
      <w:tr w:rsidR="009F1BD7" w:rsidRPr="00F12DDC" w14:paraId="0B88D879" w14:textId="77777777" w:rsidTr="005A677C">
        <w:trPr>
          <w:trHeight w:val="395"/>
        </w:trPr>
        <w:tc>
          <w:tcPr>
            <w:tcW w:w="993" w:type="dxa"/>
            <w:shd w:val="clear" w:color="auto" w:fill="auto"/>
          </w:tcPr>
          <w:p w14:paraId="365EFD3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75248DA7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F2a</w:t>
            </w:r>
          </w:p>
        </w:tc>
        <w:tc>
          <w:tcPr>
            <w:tcW w:w="5528" w:type="dxa"/>
            <w:shd w:val="clear" w:color="auto" w:fill="auto"/>
          </w:tcPr>
          <w:p w14:paraId="165B30BD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GCTTCCACCAATCGGAGGTCA-3´</w:t>
            </w:r>
          </w:p>
          <w:p w14:paraId="436979E2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ACTGAGCCAAGAGAAACGGGCT-3´</w:t>
            </w:r>
          </w:p>
        </w:tc>
        <w:tc>
          <w:tcPr>
            <w:tcW w:w="1276" w:type="dxa"/>
            <w:shd w:val="clear" w:color="auto" w:fill="auto"/>
          </w:tcPr>
          <w:p w14:paraId="4075A7E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9-3150</w:t>
            </w:r>
          </w:p>
          <w:p w14:paraId="7CB7D3E2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-655</w:t>
            </w:r>
          </w:p>
        </w:tc>
        <w:tc>
          <w:tcPr>
            <w:tcW w:w="1275" w:type="dxa"/>
            <w:gridSpan w:val="2"/>
          </w:tcPr>
          <w:p w14:paraId="33488C6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418" w:type="dxa"/>
          </w:tcPr>
          <w:p w14:paraId="013FE6E0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(763)</w:t>
            </w:r>
          </w:p>
        </w:tc>
      </w:tr>
      <w:tr w:rsidR="009F1BD7" w:rsidRPr="00F12DDC" w14:paraId="317DD1CC" w14:textId="77777777" w:rsidTr="005A677C">
        <w:trPr>
          <w:trHeight w:val="395"/>
        </w:trPr>
        <w:tc>
          <w:tcPr>
            <w:tcW w:w="993" w:type="dxa"/>
            <w:shd w:val="clear" w:color="auto" w:fill="auto"/>
          </w:tcPr>
          <w:p w14:paraId="1BE55D2C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</w:p>
          <w:p w14:paraId="49341D57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5528" w:type="dxa"/>
            <w:shd w:val="clear" w:color="auto" w:fill="auto"/>
          </w:tcPr>
          <w:p w14:paraId="6F566536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GTTATCCTGCTYTMATGCC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6075BF9A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TTCACGGTGGTCTCCATGC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204461DF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9-1058</w:t>
            </w:r>
          </w:p>
          <w:p w14:paraId="7A6B6334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5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06</w:t>
            </w:r>
          </w:p>
        </w:tc>
        <w:tc>
          <w:tcPr>
            <w:tcW w:w="1275" w:type="dxa"/>
            <w:gridSpan w:val="2"/>
          </w:tcPr>
          <w:p w14:paraId="04C9AEC4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418" w:type="dxa"/>
          </w:tcPr>
          <w:p w14:paraId="484245D5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(587)</w:t>
            </w:r>
          </w:p>
        </w:tc>
      </w:tr>
      <w:tr w:rsidR="009F1BD7" w:rsidRPr="00F12DDC" w14:paraId="22810DF9" w14:textId="77777777" w:rsidTr="005A677C">
        <w:trPr>
          <w:trHeight w:val="450"/>
        </w:trPr>
        <w:tc>
          <w:tcPr>
            <w:tcW w:w="993" w:type="dxa"/>
            <w:shd w:val="clear" w:color="auto" w:fill="auto"/>
          </w:tcPr>
          <w:p w14:paraId="42E65BA5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s</w:t>
            </w:r>
          </w:p>
          <w:p w14:paraId="1A56AF4C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a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0A8FAEBC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GCTGCCAACTGGATCCT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452F17A5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AGGCACAGCTTGGAGGCTT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3AAAFB5E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8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07</w:t>
            </w:r>
          </w:p>
          <w:p w14:paraId="4C7A2A9A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6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59</w:t>
            </w:r>
          </w:p>
        </w:tc>
        <w:tc>
          <w:tcPr>
            <w:tcW w:w="1275" w:type="dxa"/>
            <w:gridSpan w:val="2"/>
          </w:tcPr>
          <w:p w14:paraId="05C12D8A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8" w:type="dxa"/>
          </w:tcPr>
          <w:p w14:paraId="5EFCC792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(499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05C10EE3" w14:textId="77777777" w:rsidTr="005A677C">
        <w:trPr>
          <w:trHeight w:val="414"/>
        </w:trPr>
        <w:tc>
          <w:tcPr>
            <w:tcW w:w="993" w:type="dxa"/>
            <w:shd w:val="clear" w:color="auto" w:fill="auto"/>
          </w:tcPr>
          <w:p w14:paraId="4C01CC71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/Cs</w:t>
            </w:r>
          </w:p>
          <w:p w14:paraId="7C0CF3B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/Ca</w:t>
            </w:r>
          </w:p>
        </w:tc>
        <w:tc>
          <w:tcPr>
            <w:tcW w:w="5528" w:type="dxa"/>
            <w:shd w:val="clear" w:color="auto" w:fill="auto"/>
          </w:tcPr>
          <w:p w14:paraId="17EEF6E5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AGGCTGTAGGCATAAATTG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45827E3E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CACCTTATGAGTCCAAG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3A31DC34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6-1796</w:t>
            </w:r>
          </w:p>
          <w:p w14:paraId="25D97BE7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6-2457</w:t>
            </w:r>
          </w:p>
        </w:tc>
        <w:tc>
          <w:tcPr>
            <w:tcW w:w="1275" w:type="dxa"/>
            <w:gridSpan w:val="2"/>
          </w:tcPr>
          <w:p w14:paraId="23730B8F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1418" w:type="dxa"/>
          </w:tcPr>
          <w:p w14:paraId="0F8F4119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</w:t>
            </w:r>
            <w:r w:rsidR="001026A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8A61CF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(702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094AA560" w14:textId="77777777" w:rsidTr="005A677C">
        <w:trPr>
          <w:trHeight w:val="414"/>
        </w:trPr>
        <w:tc>
          <w:tcPr>
            <w:tcW w:w="993" w:type="dxa"/>
            <w:shd w:val="clear" w:color="auto" w:fill="auto"/>
          </w:tcPr>
          <w:p w14:paraId="5A64D3C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691D9E22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30486F92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CTCGCCTCGCAG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GAAG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65ECF91F" w14:textId="77777777" w:rsidR="009F1BD7" w:rsidRPr="00F12DDC" w:rsidRDefault="009F1BD7" w:rsidP="00CC3EB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CACWGCATTGCCTGKGGAT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4F1E063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1-2400</w:t>
            </w:r>
          </w:p>
          <w:p w14:paraId="4DE1FBD2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4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193</w:t>
            </w:r>
          </w:p>
        </w:tc>
        <w:tc>
          <w:tcPr>
            <w:tcW w:w="1275" w:type="dxa"/>
            <w:gridSpan w:val="2"/>
          </w:tcPr>
          <w:p w14:paraId="718680D3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8" w:type="dxa"/>
          </w:tcPr>
          <w:p w14:paraId="5009212D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(834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3EA233CD" w14:textId="77777777" w:rsidTr="005A677C">
        <w:trPr>
          <w:trHeight w:val="450"/>
        </w:trPr>
        <w:tc>
          <w:tcPr>
            <w:tcW w:w="993" w:type="dxa"/>
            <w:shd w:val="clear" w:color="auto" w:fill="auto"/>
          </w:tcPr>
          <w:p w14:paraId="0FB7082E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7BC177F1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cc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48235156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CTCGCCTCGCAG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GAAG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0DF42297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AACTGGAGCCACCAGCAG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69DFC63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1-2400</w:t>
            </w:r>
          </w:p>
          <w:p w14:paraId="48C4BB4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57</w:t>
            </w:r>
          </w:p>
        </w:tc>
        <w:tc>
          <w:tcPr>
            <w:tcW w:w="1275" w:type="dxa"/>
            <w:gridSpan w:val="2"/>
          </w:tcPr>
          <w:p w14:paraId="3E5221B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418" w:type="dxa"/>
          </w:tcPr>
          <w:p w14:paraId="6FE4FBF1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II(910)</w:t>
            </w:r>
          </w:p>
        </w:tc>
      </w:tr>
      <w:tr w:rsidR="00A627A4" w:rsidRPr="00F12DDC" w14:paraId="6D5A4F8F" w14:textId="77777777" w:rsidTr="004F4C40">
        <w:trPr>
          <w:trHeight w:val="450"/>
        </w:trPr>
        <w:tc>
          <w:tcPr>
            <w:tcW w:w="10490" w:type="dxa"/>
            <w:gridSpan w:val="6"/>
            <w:shd w:val="clear" w:color="auto" w:fill="auto"/>
          </w:tcPr>
          <w:p w14:paraId="6FAA24FF" w14:textId="77777777" w:rsidR="00A627A4" w:rsidRPr="00F12DDC" w:rsidRDefault="00A627A4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edPCR</w:t>
            </w:r>
          </w:p>
        </w:tc>
      </w:tr>
      <w:tr w:rsidR="009F1BD7" w:rsidRPr="00F12DDC" w14:paraId="3CA3297F" w14:textId="77777777" w:rsidTr="00BF145B">
        <w:trPr>
          <w:trHeight w:val="450"/>
        </w:trPr>
        <w:tc>
          <w:tcPr>
            <w:tcW w:w="993" w:type="dxa"/>
            <w:shd w:val="clear" w:color="auto" w:fill="auto"/>
          </w:tcPr>
          <w:p w14:paraId="3CAB03C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1s</w:t>
            </w:r>
          </w:p>
          <w:p w14:paraId="07BCD99D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1a</w:t>
            </w:r>
          </w:p>
        </w:tc>
        <w:tc>
          <w:tcPr>
            <w:tcW w:w="5528" w:type="dxa"/>
            <w:shd w:val="clear" w:color="auto" w:fill="auto"/>
          </w:tcPr>
          <w:p w14:paraId="72F51A3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CAACACAGTTCCACCAAGCACTG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3FFBF3C5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5´-AGACACATCCAACGATAGCCAGGAC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3FC3982B" w14:textId="77777777" w:rsidR="00E7063C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5</w:t>
            </w:r>
          </w:p>
          <w:p w14:paraId="4DB18E06" w14:textId="77777777" w:rsidR="009F1BD7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-360</w:t>
            </w:r>
          </w:p>
        </w:tc>
        <w:tc>
          <w:tcPr>
            <w:tcW w:w="1134" w:type="dxa"/>
          </w:tcPr>
          <w:p w14:paraId="2FA2654E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559" w:type="dxa"/>
            <w:gridSpan w:val="2"/>
          </w:tcPr>
          <w:p w14:paraId="0415351C" w14:textId="77777777" w:rsidR="009F1BD7" w:rsidRPr="00F12DDC" w:rsidRDefault="009F1BD7" w:rsidP="00CC3EB3">
            <w:pPr>
              <w:tabs>
                <w:tab w:val="center" w:pos="529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SP1(384)</w:t>
            </w:r>
          </w:p>
        </w:tc>
      </w:tr>
      <w:tr w:rsidR="009F1BD7" w:rsidRPr="00F12DDC" w14:paraId="054387B1" w14:textId="77777777" w:rsidTr="00BF145B">
        <w:trPr>
          <w:trHeight w:val="414"/>
        </w:trPr>
        <w:tc>
          <w:tcPr>
            <w:tcW w:w="993" w:type="dxa"/>
            <w:shd w:val="clear" w:color="auto" w:fill="auto"/>
          </w:tcPr>
          <w:p w14:paraId="5A7BBB10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2s</w:t>
            </w:r>
          </w:p>
          <w:p w14:paraId="57C42B0E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2a</w:t>
            </w:r>
          </w:p>
        </w:tc>
        <w:tc>
          <w:tcPr>
            <w:tcW w:w="5528" w:type="dxa"/>
            <w:shd w:val="clear" w:color="auto" w:fill="auto"/>
          </w:tcPr>
          <w:p w14:paraId="1BB4948D" w14:textId="77777777" w:rsidR="009F1BD7" w:rsidRPr="00F12DDC" w:rsidRDefault="009F1BD7" w:rsidP="00CC3EB3">
            <w:pPr>
              <w:pStyle w:val="PlainText"/>
              <w:spacing w:line="480" w:lineRule="auto"/>
              <w:ind w:righ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GTCCTGGCTATCGTTGGATGTGT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79B39E3D" w14:textId="77777777" w:rsidR="009F1BD7" w:rsidRPr="00F12DDC" w:rsidRDefault="009F1BD7" w:rsidP="00CC3EB3">
            <w:pPr>
              <w:pStyle w:val="PlainText"/>
              <w:spacing w:line="480" w:lineRule="auto"/>
              <w:ind w:righ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CCACAATGCGTTGACAAACCTTCCA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7ACA9320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4</w:t>
            </w:r>
          </w:p>
          <w:p w14:paraId="487B3453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3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79</w:t>
            </w:r>
          </w:p>
        </w:tc>
        <w:tc>
          <w:tcPr>
            <w:tcW w:w="1134" w:type="dxa"/>
          </w:tcPr>
          <w:p w14:paraId="39933E2D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559" w:type="dxa"/>
            <w:gridSpan w:val="2"/>
          </w:tcPr>
          <w:p w14:paraId="60C51F02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2(645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27604191" w14:textId="77777777" w:rsidTr="00BF145B">
        <w:trPr>
          <w:trHeight w:val="450"/>
        </w:trPr>
        <w:tc>
          <w:tcPr>
            <w:tcW w:w="993" w:type="dxa"/>
            <w:shd w:val="clear" w:color="auto" w:fill="auto"/>
          </w:tcPr>
          <w:p w14:paraId="0AB93D5D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3s</w:t>
            </w:r>
          </w:p>
          <w:p w14:paraId="7F73C4C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3a</w:t>
            </w:r>
          </w:p>
        </w:tc>
        <w:tc>
          <w:tcPr>
            <w:tcW w:w="5528" w:type="dxa"/>
            <w:shd w:val="clear" w:color="auto" w:fill="auto"/>
          </w:tcPr>
          <w:p w14:paraId="175084F2" w14:textId="77777777" w:rsidR="009F1BD7" w:rsidRPr="00F12DDC" w:rsidRDefault="009F1BD7" w:rsidP="00CC3EB3">
            <w:pPr>
              <w:pStyle w:val="PlainText"/>
              <w:spacing w:line="480" w:lineRule="auto"/>
              <w:ind w:righ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CTGCTCCGACTATTGCCTCTCTCAC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1F2004"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´</w:t>
            </w:r>
          </w:p>
          <w:p w14:paraId="07090791" w14:textId="77777777" w:rsidR="009F1BD7" w:rsidRPr="00F12DDC" w:rsidRDefault="009F1BD7" w:rsidP="00CC3EB3">
            <w:pPr>
              <w:pStyle w:val="PlainText"/>
              <w:spacing w:line="480" w:lineRule="auto"/>
              <w:ind w:righ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GTGCTGGTGGTTGTAGATCCTGGA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  <w:shd w:val="clear" w:color="auto" w:fill="auto"/>
          </w:tcPr>
          <w:p w14:paraId="0073FC61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114</w:t>
            </w:r>
          </w:p>
          <w:p w14:paraId="7CA5B947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-484</w:t>
            </w:r>
          </w:p>
        </w:tc>
        <w:tc>
          <w:tcPr>
            <w:tcW w:w="1134" w:type="dxa"/>
          </w:tcPr>
          <w:p w14:paraId="7CC1C0C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60</w:t>
            </w:r>
          </w:p>
        </w:tc>
        <w:tc>
          <w:tcPr>
            <w:tcW w:w="1559" w:type="dxa"/>
            <w:gridSpan w:val="2"/>
          </w:tcPr>
          <w:p w14:paraId="300E159F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P3(418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55892B26" w14:textId="77777777" w:rsidTr="00BF145B">
        <w:trPr>
          <w:trHeight w:val="414"/>
        </w:trPr>
        <w:tc>
          <w:tcPr>
            <w:tcW w:w="993" w:type="dxa"/>
          </w:tcPr>
          <w:p w14:paraId="32C0121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</w:t>
            </w:r>
            <w:proofErr w:type="spellEnd"/>
          </w:p>
          <w:p w14:paraId="0D83FCD1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Pa</w:t>
            </w:r>
            <w:proofErr w:type="spellEnd"/>
          </w:p>
        </w:tc>
        <w:tc>
          <w:tcPr>
            <w:tcW w:w="5528" w:type="dxa"/>
          </w:tcPr>
          <w:p w14:paraId="1B86915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´-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CCAAGTGTTTGCTGACGCAAC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14820E3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ACGGGACGTAGACAAAGGAC</w:t>
            </w:r>
            <w:r w:rsidRPr="00F1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5C6857DA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74-1196</w:t>
            </w:r>
          </w:p>
          <w:p w14:paraId="29FF3A69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437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16</w:t>
            </w:r>
          </w:p>
        </w:tc>
        <w:tc>
          <w:tcPr>
            <w:tcW w:w="1134" w:type="dxa"/>
          </w:tcPr>
          <w:p w14:paraId="3F709D6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2</w:t>
            </w:r>
          </w:p>
        </w:tc>
        <w:tc>
          <w:tcPr>
            <w:tcW w:w="1559" w:type="dxa"/>
            <w:gridSpan w:val="2"/>
          </w:tcPr>
          <w:p w14:paraId="5E53F274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64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0BEA050B" w14:textId="77777777" w:rsidTr="00BF145B">
        <w:trPr>
          <w:trHeight w:val="450"/>
        </w:trPr>
        <w:tc>
          <w:tcPr>
            <w:tcW w:w="993" w:type="dxa"/>
          </w:tcPr>
          <w:p w14:paraId="0A4936F0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PXs</w:t>
            </w:r>
            <w:proofErr w:type="spellEnd"/>
          </w:p>
          <w:p w14:paraId="35CD386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Xa</w:t>
            </w:r>
            <w:proofErr w:type="spellEnd"/>
          </w:p>
        </w:tc>
        <w:tc>
          <w:tcPr>
            <w:tcW w:w="5528" w:type="dxa"/>
          </w:tcPr>
          <w:p w14:paraId="1CF9AF7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TTCGCTTCACCTCTGCAC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31CE5A1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GGTGCTGGTGAACAGACCA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54627AE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3-1603</w:t>
            </w:r>
          </w:p>
          <w:p w14:paraId="6112786A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6-1795</w:t>
            </w:r>
          </w:p>
        </w:tc>
        <w:tc>
          <w:tcPr>
            <w:tcW w:w="1134" w:type="dxa"/>
          </w:tcPr>
          <w:p w14:paraId="1CA25BB1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559" w:type="dxa"/>
            <w:gridSpan w:val="2"/>
          </w:tcPr>
          <w:p w14:paraId="1BA45F55" w14:textId="77777777" w:rsidR="009F1BD7" w:rsidRPr="00F12DDC" w:rsidRDefault="008A61CF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X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4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20E81A33" w14:textId="77777777" w:rsidTr="00BF145B">
        <w:trPr>
          <w:trHeight w:val="450"/>
        </w:trPr>
        <w:tc>
          <w:tcPr>
            <w:tcW w:w="993" w:type="dxa"/>
          </w:tcPr>
          <w:p w14:paraId="2BD01D36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nPC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/Cs</w:t>
            </w:r>
          </w:p>
          <w:p w14:paraId="69FD6C8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nPC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/Ca</w:t>
            </w:r>
          </w:p>
        </w:tc>
        <w:tc>
          <w:tcPr>
            <w:tcW w:w="5528" w:type="dxa"/>
          </w:tcPr>
          <w:p w14:paraId="3A39043B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CTGTTCACCAGCACCATGCA-3´</w:t>
            </w:r>
          </w:p>
          <w:p w14:paraId="38642413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TGGTGGTCTGTAAGCAGGTGGA-3´</w:t>
            </w:r>
          </w:p>
        </w:tc>
        <w:tc>
          <w:tcPr>
            <w:tcW w:w="1276" w:type="dxa"/>
          </w:tcPr>
          <w:p w14:paraId="74C8C22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8-1818</w:t>
            </w:r>
          </w:p>
          <w:p w14:paraId="54CDE095" w14:textId="77777777" w:rsidR="009F1BD7" w:rsidRPr="00F12DDC" w:rsidRDefault="00E161F8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5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84</w:t>
            </w:r>
          </w:p>
        </w:tc>
        <w:tc>
          <w:tcPr>
            <w:tcW w:w="1134" w:type="dxa"/>
          </w:tcPr>
          <w:p w14:paraId="792DA2C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559" w:type="dxa"/>
            <w:gridSpan w:val="2"/>
          </w:tcPr>
          <w:p w14:paraId="66CB50D0" w14:textId="77777777" w:rsidR="009F1BD7" w:rsidRPr="00F12DDC" w:rsidRDefault="00BF145B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C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C </w:t>
            </w:r>
            <w:r w:rsidR="00E161F8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8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3D684AAC" w14:textId="77777777" w:rsidTr="00BF145B">
        <w:trPr>
          <w:trHeight w:val="414"/>
        </w:trPr>
        <w:tc>
          <w:tcPr>
            <w:tcW w:w="993" w:type="dxa"/>
          </w:tcPr>
          <w:p w14:paraId="0341D9D1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</w:t>
            </w:r>
            <w:r w:rsidR="0067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  <w:p w14:paraId="104DDEC0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</w:t>
            </w:r>
            <w:r w:rsidR="006724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5528" w:type="dxa"/>
          </w:tcPr>
          <w:p w14:paraId="16672B9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TCAATCACCGCGTCGCA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0F00276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TGTAGCTCTTGTTCCCAGGA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13F49BA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2-2420</w:t>
            </w:r>
          </w:p>
          <w:p w14:paraId="2A04D5A0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7-2826</w:t>
            </w:r>
          </w:p>
        </w:tc>
        <w:tc>
          <w:tcPr>
            <w:tcW w:w="1134" w:type="dxa"/>
          </w:tcPr>
          <w:p w14:paraId="16842130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559" w:type="dxa"/>
            <w:gridSpan w:val="2"/>
          </w:tcPr>
          <w:p w14:paraId="65F9DB8B" w14:textId="77777777" w:rsidR="009F1BD7" w:rsidRPr="00F12DDC" w:rsidRDefault="00E161F8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I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6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4675844A" w14:textId="77777777" w:rsidTr="00BF145B">
        <w:trPr>
          <w:trHeight w:val="414"/>
        </w:trPr>
        <w:tc>
          <w:tcPr>
            <w:tcW w:w="993" w:type="dxa"/>
          </w:tcPr>
          <w:p w14:paraId="650586E4" w14:textId="77777777" w:rsidR="009F1BD7" w:rsidRPr="00F12DDC" w:rsidRDefault="0095492D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II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</w:p>
          <w:p w14:paraId="2014D3F0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</w:t>
            </w:r>
            <w:r w:rsidR="0095492D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5528" w:type="dxa"/>
          </w:tcPr>
          <w:p w14:paraId="5A13625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CTGGGAACAAGAGCTACAGC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34B1BB97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CACWGCATTGCCTGKGGATG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21766AF8" w14:textId="77777777" w:rsidR="00E7063C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6-2847</w:t>
            </w:r>
          </w:p>
          <w:p w14:paraId="56F28123" w14:textId="77777777" w:rsidR="009F1BD7" w:rsidRPr="00F12DDC" w:rsidRDefault="00E161F8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4</w:t>
            </w:r>
            <w:r w:rsidR="00E7063C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193</w:t>
            </w:r>
          </w:p>
        </w:tc>
        <w:tc>
          <w:tcPr>
            <w:tcW w:w="1134" w:type="dxa"/>
          </w:tcPr>
          <w:p w14:paraId="3050FBC6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559" w:type="dxa"/>
            <w:gridSpan w:val="2"/>
          </w:tcPr>
          <w:p w14:paraId="2DD7AF86" w14:textId="77777777" w:rsidR="009F1BD7" w:rsidRPr="00F12DDC" w:rsidRDefault="00E161F8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II</w:t>
            </w:r>
            <w:proofErr w:type="spellEnd"/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9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627A4" w:rsidRPr="00F12DDC" w14:paraId="141EBD42" w14:textId="77777777" w:rsidTr="004F4C40">
        <w:trPr>
          <w:trHeight w:val="414"/>
        </w:trPr>
        <w:tc>
          <w:tcPr>
            <w:tcW w:w="10490" w:type="dxa"/>
            <w:gridSpan w:val="6"/>
          </w:tcPr>
          <w:p w14:paraId="2560F835" w14:textId="77777777" w:rsidR="00A627A4" w:rsidRPr="00F12DDC" w:rsidRDefault="00A627A4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</w:t>
            </w:r>
            <w:r w:rsidR="005A677C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PCR</w:t>
            </w:r>
          </w:p>
        </w:tc>
      </w:tr>
      <w:tr w:rsidR="009F1BD7" w:rsidRPr="00F12DDC" w14:paraId="077B1B51" w14:textId="77777777" w:rsidTr="005A677C">
        <w:trPr>
          <w:trHeight w:val="432"/>
        </w:trPr>
        <w:tc>
          <w:tcPr>
            <w:tcW w:w="993" w:type="dxa"/>
          </w:tcPr>
          <w:p w14:paraId="7A4F42B2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1s</w:t>
            </w:r>
          </w:p>
          <w:p w14:paraId="4DBEAFE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1a</w:t>
            </w:r>
          </w:p>
        </w:tc>
        <w:tc>
          <w:tcPr>
            <w:tcW w:w="5528" w:type="dxa"/>
          </w:tcPr>
          <w:p w14:paraId="277034AC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CTCCGACTATTGCCTCTCTCACA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16A183F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TGTAACACGAGAAGGGGTCCTAGGA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4D4FD678" w14:textId="77777777" w:rsidR="00E7063C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15</w:t>
            </w:r>
          </w:p>
          <w:p w14:paraId="0AE3A798" w14:textId="77777777" w:rsidR="009F1BD7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-177</w:t>
            </w:r>
          </w:p>
        </w:tc>
        <w:tc>
          <w:tcPr>
            <w:tcW w:w="1275" w:type="dxa"/>
            <w:gridSpan w:val="2"/>
          </w:tcPr>
          <w:p w14:paraId="5AA11835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5</w:t>
            </w:r>
          </w:p>
        </w:tc>
        <w:tc>
          <w:tcPr>
            <w:tcW w:w="1418" w:type="dxa"/>
          </w:tcPr>
          <w:p w14:paraId="712A869D" w14:textId="77777777" w:rsidR="009F1BD7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t</w:t>
            </w:r>
            <w:r w:rsidR="00C370C2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1(110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F1BD7" w:rsidRPr="00F12DDC" w14:paraId="77CEC380" w14:textId="77777777" w:rsidTr="005A677C">
        <w:trPr>
          <w:trHeight w:val="486"/>
        </w:trPr>
        <w:tc>
          <w:tcPr>
            <w:tcW w:w="993" w:type="dxa"/>
          </w:tcPr>
          <w:p w14:paraId="18D3A3A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SP3s</w:t>
            </w:r>
          </w:p>
          <w:p w14:paraId="0A3A247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SP3a</w:t>
            </w:r>
          </w:p>
        </w:tc>
        <w:tc>
          <w:tcPr>
            <w:tcW w:w="5528" w:type="dxa"/>
          </w:tcPr>
          <w:p w14:paraId="7395F186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ACTCGTGGTGGACTTCTCTCAA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5A5F8B07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GAGACAAGTTGGAGGACAAGAGA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1E65745F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252-273</w:t>
            </w:r>
          </w:p>
          <w:p w14:paraId="352E1869" w14:textId="77777777" w:rsidR="009F1BD7" w:rsidRPr="00F12DDC" w:rsidRDefault="00C370C2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-342</w:t>
            </w:r>
          </w:p>
        </w:tc>
        <w:tc>
          <w:tcPr>
            <w:tcW w:w="1275" w:type="dxa"/>
            <w:gridSpan w:val="2"/>
          </w:tcPr>
          <w:p w14:paraId="446B3AF4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60C16F11" w14:textId="77777777" w:rsidR="009F1BD7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t</w:t>
            </w:r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SP3(115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1BD7" w:rsidRPr="00F12DDC" w14:paraId="377B27BD" w14:textId="77777777" w:rsidTr="005A677C">
        <w:trPr>
          <w:trHeight w:val="432"/>
        </w:trPr>
        <w:tc>
          <w:tcPr>
            <w:tcW w:w="993" w:type="dxa"/>
          </w:tcPr>
          <w:p w14:paraId="522F0E05" w14:textId="77777777" w:rsidR="009F1BD7" w:rsidRPr="00F12DDC" w:rsidRDefault="003C1CC6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7239ADDB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Pola</w:t>
            </w:r>
          </w:p>
        </w:tc>
        <w:tc>
          <w:tcPr>
            <w:tcW w:w="5528" w:type="dxa"/>
          </w:tcPr>
          <w:p w14:paraId="29CF94C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Pr="00F12DDC">
              <w:rPr>
                <w:rFonts w:ascii="Times New Roman" w:eastAsia="Calibri" w:hAnsi="Times New Roman" w:cs="Times New Roman"/>
                <w:sz w:val="24"/>
                <w:szCs w:val="24"/>
              </w:rPr>
              <w:t>TGTCTCCTCTGCCGATCCATACTG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  <w:p w14:paraId="1B8C928E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AGCCATGGGAAGGAGGTGTACT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7ADF24C1" w14:textId="77777777" w:rsidR="009F1BD7" w:rsidRPr="00F12DDC" w:rsidRDefault="00C370C2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1250-1273</w:t>
            </w:r>
          </w:p>
          <w:p w14:paraId="5D91F1C7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1379-1358</w:t>
            </w:r>
          </w:p>
        </w:tc>
        <w:tc>
          <w:tcPr>
            <w:tcW w:w="1275" w:type="dxa"/>
            <w:gridSpan w:val="2"/>
          </w:tcPr>
          <w:p w14:paraId="42F54E43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  <w:tc>
          <w:tcPr>
            <w:tcW w:w="1418" w:type="dxa"/>
          </w:tcPr>
          <w:p w14:paraId="57C83A8D" w14:textId="77777777" w:rsidR="009F1BD7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(130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1BD7" w:rsidRPr="00F12DDC" w14:paraId="1E4D8EBD" w14:textId="77777777" w:rsidTr="005A677C">
        <w:trPr>
          <w:trHeight w:val="432"/>
        </w:trPr>
        <w:tc>
          <w:tcPr>
            <w:tcW w:w="993" w:type="dxa"/>
          </w:tcPr>
          <w:p w14:paraId="0AB04273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Xs</w:t>
            </w:r>
            <w:proofErr w:type="spellEnd"/>
          </w:p>
          <w:p w14:paraId="26F1DF84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</w:p>
        </w:tc>
        <w:tc>
          <w:tcPr>
            <w:tcW w:w="5528" w:type="dxa"/>
          </w:tcPr>
          <w:p w14:paraId="28188519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5´-CCTTACATAAGAGGACTCTTGGAC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  <w:p w14:paraId="4FB6E81F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5´-AGACCAYTTTATGCCTACAGC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3´</w:t>
            </w:r>
          </w:p>
        </w:tc>
        <w:tc>
          <w:tcPr>
            <w:tcW w:w="1276" w:type="dxa"/>
          </w:tcPr>
          <w:p w14:paraId="36F3D783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1648-1671</w:t>
            </w:r>
          </w:p>
          <w:p w14:paraId="439F85CB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1800-17</w:t>
            </w:r>
            <w:r w:rsidR="00710A9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  <w:gridSpan w:val="2"/>
          </w:tcPr>
          <w:p w14:paraId="59DCA858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01330B85" w14:textId="77777777" w:rsidR="009F1BD7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t</w:t>
            </w:r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(153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2763" w:rsidRPr="00F12DDC" w14:paraId="4CBFD868" w14:textId="77777777" w:rsidTr="004F4C40">
        <w:trPr>
          <w:trHeight w:val="562"/>
        </w:trPr>
        <w:tc>
          <w:tcPr>
            <w:tcW w:w="993" w:type="dxa"/>
          </w:tcPr>
          <w:p w14:paraId="20699C97" w14:textId="77777777" w:rsidR="00582763" w:rsidRPr="00F12DDC" w:rsidRDefault="00582763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  <w:p w14:paraId="0EA9071E" w14:textId="77777777" w:rsidR="00582763" w:rsidRPr="00F12DDC" w:rsidRDefault="00582763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5528" w:type="dxa"/>
          </w:tcPr>
          <w:p w14:paraId="0582B2DA" w14:textId="77777777" w:rsidR="00582763" w:rsidRPr="00F12DDC" w:rsidRDefault="00582763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CAGAGATGCCTTAGAATCACCCGAAC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0213FFB9" w14:textId="77777777" w:rsidR="00582763" w:rsidRPr="00F12DDC" w:rsidRDefault="00582763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CCAGGAAGCCAAAGTCATCAACTCAC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5445FF9C" w14:textId="77777777" w:rsidR="00582763" w:rsidRPr="00F12DDC" w:rsidRDefault="00C370C2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2014-2039</w:t>
            </w:r>
          </w:p>
          <w:p w14:paraId="1C6BE9FE" w14:textId="77777777" w:rsidR="00582763" w:rsidRPr="00F12DDC" w:rsidRDefault="00C370C2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  <w:r w:rsidR="00582763" w:rsidRPr="00F12DDC">
              <w:rPr>
                <w:rFonts w:ascii="Times New Roman" w:hAnsi="Times New Roman" w:cs="Times New Roman"/>
                <w:sz w:val="24"/>
                <w:szCs w:val="24"/>
              </w:rPr>
              <w:t>-208</w:t>
            </w:r>
            <w:r w:rsidR="00710A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gridSpan w:val="2"/>
          </w:tcPr>
          <w:p w14:paraId="72FC6DB1" w14:textId="77777777" w:rsidR="00582763" w:rsidRPr="00F12DDC" w:rsidRDefault="00582763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60-65</w:t>
            </w:r>
          </w:p>
        </w:tc>
        <w:tc>
          <w:tcPr>
            <w:tcW w:w="1418" w:type="dxa"/>
          </w:tcPr>
          <w:p w14:paraId="590916E3" w14:textId="77777777" w:rsidR="00582763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t</w:t>
            </w:r>
            <w:r w:rsidR="00582763" w:rsidRPr="00F12D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582763" w:rsidRPr="00F12DDC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</w:tr>
      <w:tr w:rsidR="009F1BD7" w:rsidRPr="00F12DDC" w14:paraId="54E46E32" w14:textId="77777777" w:rsidTr="005A677C">
        <w:trPr>
          <w:trHeight w:val="432"/>
        </w:trPr>
        <w:tc>
          <w:tcPr>
            <w:tcW w:w="993" w:type="dxa"/>
          </w:tcPr>
          <w:p w14:paraId="76DDF4BB" w14:textId="77777777" w:rsidR="009F1BD7" w:rsidRPr="00F12DDC" w:rsidRDefault="00FF3EFA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</w:t>
            </w:r>
            <w:r w:rsidR="003C1CC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  <w:p w14:paraId="3C0299CD" w14:textId="77777777" w:rsidR="009F1BD7" w:rsidRPr="00F12DDC" w:rsidRDefault="00FF3EFA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</w:t>
            </w:r>
            <w:r w:rsidR="003C1CC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528" w:type="dxa"/>
          </w:tcPr>
          <w:p w14:paraId="4AD32EA8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GGTCTTTACTCCTCTACTGTACCTM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  <w:p w14:paraId="22B1AD10" w14:textId="77777777" w:rsidR="009F1BD7" w:rsidRPr="00F12DDC" w:rsidRDefault="009F1BD7" w:rsidP="00CC3E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´-GAGTGGGCCTACAMMTTGYTYACA</w:t>
            </w:r>
            <w:r w:rsidRPr="00F12DD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12D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´</w:t>
            </w:r>
          </w:p>
        </w:tc>
        <w:tc>
          <w:tcPr>
            <w:tcW w:w="1276" w:type="dxa"/>
          </w:tcPr>
          <w:p w14:paraId="154903F9" w14:textId="77777777" w:rsidR="00E7063C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2487-2511</w:t>
            </w:r>
          </w:p>
          <w:p w14:paraId="2D2A3409" w14:textId="77777777" w:rsidR="009F1BD7" w:rsidRPr="00F12DDC" w:rsidRDefault="00E7063C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2603-2580</w:t>
            </w:r>
          </w:p>
        </w:tc>
        <w:tc>
          <w:tcPr>
            <w:tcW w:w="1275" w:type="dxa"/>
            <w:gridSpan w:val="2"/>
          </w:tcPr>
          <w:p w14:paraId="471B092C" w14:textId="77777777" w:rsidR="009F1BD7" w:rsidRPr="00F12DDC" w:rsidRDefault="009F1BD7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DD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733BB6E5" w14:textId="77777777" w:rsidR="009F1BD7" w:rsidRPr="00F12DDC" w:rsidRDefault="003C1CC6" w:rsidP="00CC3E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C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="00C370C2" w:rsidRPr="00F12DDC">
              <w:rPr>
                <w:rFonts w:ascii="Times New Roman" w:hAnsi="Times New Roman" w:cs="Times New Roman"/>
                <w:sz w:val="24"/>
                <w:szCs w:val="24"/>
              </w:rPr>
              <w:t>(117</w:t>
            </w:r>
            <w:r w:rsidR="009F1BD7" w:rsidRPr="00F12D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A644982" w14:textId="7A4ED6CA" w:rsidR="008208EB" w:rsidRPr="00C370C2" w:rsidRDefault="00CC3FBA" w:rsidP="00CC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2DDC">
        <w:rPr>
          <w:rFonts w:ascii="Times New Roman" w:hAnsi="Times New Roman" w:cs="Times New Roman"/>
          <w:sz w:val="24"/>
          <w:szCs w:val="24"/>
          <w:lang w:val="en-US"/>
        </w:rPr>
        <w:t xml:space="preserve">The position number of the nucleotides </w:t>
      </w:r>
      <w:r w:rsidR="003778A6">
        <w:rPr>
          <w:rFonts w:ascii="Times New Roman" w:hAnsi="Times New Roman" w:cs="Times New Roman"/>
          <w:sz w:val="24"/>
          <w:szCs w:val="24"/>
          <w:lang w:val="en-US"/>
        </w:rPr>
        <w:t>corresponds to</w:t>
      </w:r>
      <w:r w:rsidRPr="00F12DDC">
        <w:rPr>
          <w:rFonts w:ascii="Times New Roman" w:hAnsi="Times New Roman" w:cs="Times New Roman"/>
          <w:sz w:val="24"/>
          <w:szCs w:val="24"/>
          <w:lang w:val="en-US"/>
        </w:rPr>
        <w:t xml:space="preserve"> the complete </w:t>
      </w:r>
      <w:r w:rsidR="003778A6">
        <w:rPr>
          <w:rFonts w:ascii="Times New Roman" w:hAnsi="Times New Roman" w:cs="Times New Roman"/>
          <w:sz w:val="24"/>
          <w:szCs w:val="24"/>
          <w:lang w:val="en-US"/>
        </w:rPr>
        <w:t xml:space="preserve">HBV </w:t>
      </w:r>
      <w:r w:rsidRPr="00F12DDC">
        <w:rPr>
          <w:rFonts w:ascii="Times New Roman" w:hAnsi="Times New Roman" w:cs="Times New Roman"/>
          <w:sz w:val="24"/>
          <w:szCs w:val="24"/>
          <w:lang w:val="en-US"/>
        </w:rPr>
        <w:t xml:space="preserve">genome sequence deposited in the </w:t>
      </w:r>
      <w:proofErr w:type="spellStart"/>
      <w:r w:rsidR="003778A6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3778A6">
        <w:rPr>
          <w:rFonts w:ascii="Times New Roman" w:hAnsi="Times New Roman" w:cs="Times New Roman"/>
          <w:sz w:val="24"/>
          <w:szCs w:val="24"/>
          <w:lang w:val="en-US"/>
        </w:rPr>
        <w:t xml:space="preserve"> (NCBI</w:t>
      </w:r>
      <w:r w:rsidRPr="00F12DDC">
        <w:rPr>
          <w:rFonts w:ascii="Times New Roman" w:hAnsi="Times New Roman" w:cs="Times New Roman"/>
          <w:sz w:val="24"/>
          <w:szCs w:val="24"/>
          <w:lang w:val="en-US"/>
        </w:rPr>
        <w:t>) with accession number AB516395</w:t>
      </w:r>
      <w:r w:rsidR="003778A6">
        <w:rPr>
          <w:rFonts w:ascii="Times New Roman" w:hAnsi="Times New Roman" w:cs="Times New Roman"/>
          <w:sz w:val="24"/>
          <w:szCs w:val="24"/>
          <w:lang w:val="en-US"/>
        </w:rPr>
        <w:t xml:space="preserve"> (genotype H).</w:t>
      </w:r>
    </w:p>
    <w:sectPr w:rsidR="008208EB" w:rsidRPr="00C370C2" w:rsidSect="001022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208EB"/>
    <w:rsid w:val="00015B59"/>
    <w:rsid w:val="0005649D"/>
    <w:rsid w:val="000716A0"/>
    <w:rsid w:val="00074D5E"/>
    <w:rsid w:val="000773E7"/>
    <w:rsid w:val="000905A6"/>
    <w:rsid w:val="0009482A"/>
    <w:rsid w:val="000A3684"/>
    <w:rsid w:val="000B0B78"/>
    <w:rsid w:val="000D7589"/>
    <w:rsid w:val="000F7C27"/>
    <w:rsid w:val="00102239"/>
    <w:rsid w:val="001026AD"/>
    <w:rsid w:val="001072C5"/>
    <w:rsid w:val="00115BFC"/>
    <w:rsid w:val="00116021"/>
    <w:rsid w:val="00147365"/>
    <w:rsid w:val="001647BC"/>
    <w:rsid w:val="00170EC7"/>
    <w:rsid w:val="00173B86"/>
    <w:rsid w:val="00195F0B"/>
    <w:rsid w:val="0019766F"/>
    <w:rsid w:val="001A0624"/>
    <w:rsid w:val="001B79CE"/>
    <w:rsid w:val="001C066B"/>
    <w:rsid w:val="001C676D"/>
    <w:rsid w:val="001F2004"/>
    <w:rsid w:val="00227207"/>
    <w:rsid w:val="002324EE"/>
    <w:rsid w:val="00235B47"/>
    <w:rsid w:val="002A6876"/>
    <w:rsid w:val="002B59FC"/>
    <w:rsid w:val="002C79C5"/>
    <w:rsid w:val="002E0502"/>
    <w:rsid w:val="002F0702"/>
    <w:rsid w:val="00300B3C"/>
    <w:rsid w:val="00300C0E"/>
    <w:rsid w:val="003266C3"/>
    <w:rsid w:val="00350078"/>
    <w:rsid w:val="00355FC2"/>
    <w:rsid w:val="00374C2C"/>
    <w:rsid w:val="003778A6"/>
    <w:rsid w:val="00380B7B"/>
    <w:rsid w:val="0038259B"/>
    <w:rsid w:val="003828C3"/>
    <w:rsid w:val="0039349A"/>
    <w:rsid w:val="003C1CC6"/>
    <w:rsid w:val="003C62D6"/>
    <w:rsid w:val="003D47E7"/>
    <w:rsid w:val="003F089C"/>
    <w:rsid w:val="0041764E"/>
    <w:rsid w:val="00422527"/>
    <w:rsid w:val="00435384"/>
    <w:rsid w:val="00444520"/>
    <w:rsid w:val="00464557"/>
    <w:rsid w:val="00475E4F"/>
    <w:rsid w:val="00486803"/>
    <w:rsid w:val="004A31B3"/>
    <w:rsid w:val="004D2167"/>
    <w:rsid w:val="004E07BB"/>
    <w:rsid w:val="004F4595"/>
    <w:rsid w:val="004F4C40"/>
    <w:rsid w:val="00501813"/>
    <w:rsid w:val="00501993"/>
    <w:rsid w:val="0050561F"/>
    <w:rsid w:val="005072D9"/>
    <w:rsid w:val="00577CA5"/>
    <w:rsid w:val="00582763"/>
    <w:rsid w:val="005A677C"/>
    <w:rsid w:val="005B4BCD"/>
    <w:rsid w:val="006278C1"/>
    <w:rsid w:val="006333F5"/>
    <w:rsid w:val="00640303"/>
    <w:rsid w:val="00654B27"/>
    <w:rsid w:val="0066062D"/>
    <w:rsid w:val="006624B1"/>
    <w:rsid w:val="00662622"/>
    <w:rsid w:val="00672451"/>
    <w:rsid w:val="00673632"/>
    <w:rsid w:val="006823EF"/>
    <w:rsid w:val="006A4B38"/>
    <w:rsid w:val="006B58DA"/>
    <w:rsid w:val="006C713C"/>
    <w:rsid w:val="006E1EA5"/>
    <w:rsid w:val="006E270F"/>
    <w:rsid w:val="006E2B7C"/>
    <w:rsid w:val="006F0A95"/>
    <w:rsid w:val="006F2388"/>
    <w:rsid w:val="006F4533"/>
    <w:rsid w:val="007012B1"/>
    <w:rsid w:val="00710A91"/>
    <w:rsid w:val="007232AB"/>
    <w:rsid w:val="00731E42"/>
    <w:rsid w:val="00745B6A"/>
    <w:rsid w:val="0077514F"/>
    <w:rsid w:val="00784CE8"/>
    <w:rsid w:val="00795EA8"/>
    <w:rsid w:val="007A3F5D"/>
    <w:rsid w:val="007B519F"/>
    <w:rsid w:val="007C58A2"/>
    <w:rsid w:val="008208EB"/>
    <w:rsid w:val="0082297A"/>
    <w:rsid w:val="0083742E"/>
    <w:rsid w:val="00845552"/>
    <w:rsid w:val="00871CC2"/>
    <w:rsid w:val="0088361D"/>
    <w:rsid w:val="008A61CF"/>
    <w:rsid w:val="008B1111"/>
    <w:rsid w:val="008B31ED"/>
    <w:rsid w:val="008D1ABA"/>
    <w:rsid w:val="008E3053"/>
    <w:rsid w:val="00905E38"/>
    <w:rsid w:val="00914B32"/>
    <w:rsid w:val="009208D1"/>
    <w:rsid w:val="00924C6C"/>
    <w:rsid w:val="00933E7A"/>
    <w:rsid w:val="009347C0"/>
    <w:rsid w:val="00943485"/>
    <w:rsid w:val="0095492D"/>
    <w:rsid w:val="0098459A"/>
    <w:rsid w:val="00987455"/>
    <w:rsid w:val="009A2B38"/>
    <w:rsid w:val="009C5994"/>
    <w:rsid w:val="009E4CFD"/>
    <w:rsid w:val="009F1BD7"/>
    <w:rsid w:val="00A04076"/>
    <w:rsid w:val="00A06E4F"/>
    <w:rsid w:val="00A36962"/>
    <w:rsid w:val="00A41EB5"/>
    <w:rsid w:val="00A425E0"/>
    <w:rsid w:val="00A627A4"/>
    <w:rsid w:val="00A95605"/>
    <w:rsid w:val="00A96AF0"/>
    <w:rsid w:val="00AA74FA"/>
    <w:rsid w:val="00AB047E"/>
    <w:rsid w:val="00AD2CAE"/>
    <w:rsid w:val="00AE0BA6"/>
    <w:rsid w:val="00B06052"/>
    <w:rsid w:val="00B46279"/>
    <w:rsid w:val="00B46E5D"/>
    <w:rsid w:val="00B74BA9"/>
    <w:rsid w:val="00B87C03"/>
    <w:rsid w:val="00BB3088"/>
    <w:rsid w:val="00BB5149"/>
    <w:rsid w:val="00BF145B"/>
    <w:rsid w:val="00C0256F"/>
    <w:rsid w:val="00C15BEB"/>
    <w:rsid w:val="00C32031"/>
    <w:rsid w:val="00C370C2"/>
    <w:rsid w:val="00C710C1"/>
    <w:rsid w:val="00C8429C"/>
    <w:rsid w:val="00C9109E"/>
    <w:rsid w:val="00CA5AF4"/>
    <w:rsid w:val="00CC3EB3"/>
    <w:rsid w:val="00CC3FBA"/>
    <w:rsid w:val="00D14011"/>
    <w:rsid w:val="00D349AF"/>
    <w:rsid w:val="00D4181C"/>
    <w:rsid w:val="00D9103E"/>
    <w:rsid w:val="00DB7BE3"/>
    <w:rsid w:val="00DF3ED3"/>
    <w:rsid w:val="00E161F8"/>
    <w:rsid w:val="00E33AB3"/>
    <w:rsid w:val="00E352E7"/>
    <w:rsid w:val="00E655A2"/>
    <w:rsid w:val="00E7063C"/>
    <w:rsid w:val="00E709BD"/>
    <w:rsid w:val="00E71B0D"/>
    <w:rsid w:val="00E741A4"/>
    <w:rsid w:val="00E97945"/>
    <w:rsid w:val="00EA2E43"/>
    <w:rsid w:val="00EA5D62"/>
    <w:rsid w:val="00EA7E47"/>
    <w:rsid w:val="00F12DDC"/>
    <w:rsid w:val="00F27F52"/>
    <w:rsid w:val="00F86A5E"/>
    <w:rsid w:val="00F86EA1"/>
    <w:rsid w:val="00FC7331"/>
    <w:rsid w:val="00FC77FA"/>
    <w:rsid w:val="00FF11D7"/>
    <w:rsid w:val="00FF3E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6AB7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8208EB"/>
    <w:pPr>
      <w:spacing w:after="0" w:line="240" w:lineRule="auto"/>
      <w:ind w:right="788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08EB"/>
    <w:rPr>
      <w:rFonts w:ascii="Consolas" w:hAnsi="Consolas"/>
      <w:sz w:val="21"/>
      <w:szCs w:val="21"/>
    </w:rPr>
  </w:style>
  <w:style w:type="character" w:customStyle="1" w:styleId="shorttext">
    <w:name w:val="short_text"/>
    <w:basedOn w:val="DefaultParagraphFont"/>
    <w:rsid w:val="007232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0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85</Words>
  <Characters>2196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CHI</dc:creator>
  <cp:lastModifiedBy>Francisca Sosa Jurado</cp:lastModifiedBy>
  <cp:revision>16</cp:revision>
  <cp:lastPrinted>2017-04-10T18:42:00Z</cp:lastPrinted>
  <dcterms:created xsi:type="dcterms:W3CDTF">2018-01-31T19:54:00Z</dcterms:created>
  <dcterms:modified xsi:type="dcterms:W3CDTF">2018-10-02T22:33:00Z</dcterms:modified>
</cp:coreProperties>
</file>